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3D003C" w:rsidRPr="00A053CA" w:rsidTr="00004B7E">
        <w:trPr>
          <w:trHeight w:val="434"/>
          <w:jc w:val="center"/>
        </w:trPr>
        <w:tc>
          <w:tcPr>
            <w:tcW w:w="13045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3D003C" w:rsidRPr="00B2599A" w:rsidRDefault="003D003C" w:rsidP="00004B7E">
            <w:pPr>
              <w:pStyle w:val="PLoSFigLegend"/>
              <w:jc w:val="center"/>
              <w:rPr>
                <w:b/>
              </w:rPr>
            </w:pPr>
            <w:r w:rsidRPr="00B2599A">
              <w:rPr>
                <w:b/>
              </w:rPr>
              <w:t>S5 Table. Test Results of the Protection Algorithm for Different Fault Resistances for External Fault Cases.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3045" w:type="dxa"/>
            <w:gridSpan w:val="9"/>
            <w:vAlign w:val="center"/>
          </w:tcPr>
          <w:p w:rsidR="003D003C" w:rsidRPr="00A053CA" w:rsidRDefault="003D003C" w:rsidP="00004B7E">
            <w:pPr>
              <w:pStyle w:val="PLoSFigLegend"/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A053CA">
              <w:rPr>
                <w:sz w:val="21"/>
                <w:szCs w:val="21"/>
              </w:rPr>
              <w:t>BC phase to ground fault occurring on transmission line L</w:t>
            </w:r>
            <w:r w:rsidRPr="00A053CA">
              <w:rPr>
                <w:sz w:val="21"/>
                <w:szCs w:val="21"/>
                <w:vertAlign w:val="subscript"/>
              </w:rPr>
              <w:t>2</w:t>
            </w:r>
            <w:r w:rsidRPr="00A053CA">
              <w:rPr>
                <w:sz w:val="21"/>
                <w:szCs w:val="21"/>
              </w:rPr>
              <w:t xml:space="preserve"> at a distance of 100 km from busbar M (fault initial angle of 45°)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ype of fault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0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0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43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43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62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5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5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1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718</w:t>
            </w:r>
          </w:p>
        </w:tc>
      </w:tr>
      <w:tr w:rsidR="003D003C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54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5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69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9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8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8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653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64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76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6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1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2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8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587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75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7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83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83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5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1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519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86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85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91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9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7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8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4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5</w:t>
            </w:r>
          </w:p>
        </w:tc>
      </w:tr>
      <w:tr w:rsidR="003D003C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97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96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99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98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0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7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79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08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08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6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6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6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0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07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20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19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4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4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3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2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34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3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3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2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1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5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59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43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42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31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0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9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8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7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82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55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54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39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8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7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6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67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6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8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7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5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4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8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76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8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56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55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54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3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6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58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92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9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65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64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62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1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5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42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04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03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2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71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28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17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5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2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1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8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2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17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29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28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1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0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88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87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07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42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41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0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9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98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96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61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99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55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54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08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7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70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92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69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67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9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1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6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5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80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88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2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3045" w:type="dxa"/>
            <w:gridSpan w:val="9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A phase to ground fault occurring on transmission line L</w:t>
            </w:r>
            <w:r w:rsidRPr="00A053CA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4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 xml:space="preserve"> at a distance of 10 km from busbar M (fault initial angle of 60°)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ype of fault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0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0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49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648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65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5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9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8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2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23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59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659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67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7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0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9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35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70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669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68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1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0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5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45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80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679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8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1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1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5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53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90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6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9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2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1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6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63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01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00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71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0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3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2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8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75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12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11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72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2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4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3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9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87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23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22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74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3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5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5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0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01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34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33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75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5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6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6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2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14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45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4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6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7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7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3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26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56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5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78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7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8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4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39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67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66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79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9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0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89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6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52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78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77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1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80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1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0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7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64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89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88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2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81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2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1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8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75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00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99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3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82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2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1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9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86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1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4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83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3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25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0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96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23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21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5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84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4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3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1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06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34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33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6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85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5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4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3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18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46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44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73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86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6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48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4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29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576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561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8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872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57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54</w:t>
            </w:r>
          </w:p>
        </w:tc>
        <w:tc>
          <w:tcPr>
            <w:tcW w:w="1418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4</w:t>
            </w:r>
          </w:p>
        </w:tc>
      </w:tr>
      <w:tr w:rsidR="003D003C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3D003C" w:rsidRPr="00A053CA" w:rsidRDefault="003D003C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</w:tr>
    </w:tbl>
    <w:p w:rsidR="00D93279" w:rsidRDefault="00D93279">
      <w:bookmarkStart w:id="0" w:name="_GoBack"/>
      <w:bookmarkEnd w:id="0"/>
    </w:p>
    <w:sectPr w:rsidR="00D93279" w:rsidSect="003D003C">
      <w:pgSz w:w="16838" w:h="11906" w:orient="landscape"/>
      <w:pgMar w:top="851" w:right="1134" w:bottom="851" w:left="1134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7D72" w:rsidRDefault="004C7D72" w:rsidP="003D003C">
      <w:r>
        <w:separator/>
      </w:r>
    </w:p>
  </w:endnote>
  <w:endnote w:type="continuationSeparator" w:id="0">
    <w:p w:rsidR="004C7D72" w:rsidRDefault="004C7D72" w:rsidP="003D0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7D72" w:rsidRDefault="004C7D72" w:rsidP="003D003C">
      <w:r>
        <w:separator/>
      </w:r>
    </w:p>
  </w:footnote>
  <w:footnote w:type="continuationSeparator" w:id="0">
    <w:p w:rsidR="004C7D72" w:rsidRDefault="004C7D72" w:rsidP="003D0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02C"/>
    <w:rsid w:val="003D003C"/>
    <w:rsid w:val="004C7D72"/>
    <w:rsid w:val="00CD502C"/>
    <w:rsid w:val="00D17A8C"/>
    <w:rsid w:val="00D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62C4E1-D85D-425C-9F23-2FE26AB7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00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0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00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0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003C"/>
    <w:rPr>
      <w:sz w:val="18"/>
      <w:szCs w:val="18"/>
    </w:rPr>
  </w:style>
  <w:style w:type="table" w:styleId="a5">
    <w:name w:val="Table Grid"/>
    <w:basedOn w:val="a1"/>
    <w:uiPriority w:val="39"/>
    <w:rsid w:val="003D00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3D003C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8</Characters>
  <Application>Microsoft Office Word</Application>
  <DocSecurity>0</DocSecurity>
  <Lines>23</Lines>
  <Paragraphs>6</Paragraphs>
  <ScaleCrop>false</ScaleCrop>
  <Company>China</Company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19:00Z</dcterms:created>
  <dcterms:modified xsi:type="dcterms:W3CDTF">2019-03-06T04:19:00Z</dcterms:modified>
</cp:coreProperties>
</file>